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Additional file 3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5850</wp:posOffset>
                </wp:positionH>
                <wp:positionV relativeFrom="page">
                  <wp:posOffset>817245</wp:posOffset>
                </wp:positionV>
                <wp:extent cx="4879975" cy="8825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9975" cy="8825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7"/>
                              <w:gridCol w:w="906"/>
                              <w:gridCol w:w="1495"/>
                              <w:gridCol w:w="865"/>
                              <w:gridCol w:w="1203"/>
                              <w:gridCol w:w="858"/>
                              <w:gridCol w:w="1421"/>
                            </w:tblGrid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ntigen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eighbourhoo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. dif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Overall 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SP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0; 1.2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26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7; 1.3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51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3; 1.6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6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4; 1.0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05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8; 1.0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68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,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5; 1.1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09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0; 1.6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03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9; 1.3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03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MA-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4; 1.1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95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01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0; 0.9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7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8; 1.4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79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7; 0.8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6; 0.7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,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5; 1.0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69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9; 1.7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62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5; 1.2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33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BA-17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0; 1.0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81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6; 1.1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42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7; 1.4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03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0; 1.0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13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8; 0.9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5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,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6; 1.0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98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1; 1.1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15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G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SP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8; 1.1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62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2; 1.2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26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7; 1.7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11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1; 1.0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65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5; 0.9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0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,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5; 1.1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62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9; 1.9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58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5; 1.5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47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MA-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9; 1.2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59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9; 1.0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87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; 1.5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88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0; 0.8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0; 0.7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,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0; 1.0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90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4; 1.8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05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2; 1.3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31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G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SP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0; 1.2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82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9; 1.0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03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; 1.2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6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0; 0.9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3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6; 0.9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8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,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7; 0.9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0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6; 1.2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52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7; 1.2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36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MA-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1; 1.4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79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4; 1.3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38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9; 1.4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57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5; 0.9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3; 1.0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82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,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1; 1.1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65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8; 1.3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78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2; 1.3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72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SA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9; 1.4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0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0; 1.2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36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4; 1.3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14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6; 1.0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69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1; 0.8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3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,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7; 1.0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7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2; 1.1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50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93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8; 0.9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30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25pt;height:694.9pt;mso-wrap-distance-left:9pt;mso-wrap-distance-right:9pt;mso-wrap-distance-top:0pt;mso-wrap-distance-bottom:0pt;margin-top:64.35pt;mso-position-vertical-relative:page;margin-left:85.5pt;mso-position-horizontal-relative:page">
                <v:fill opacity="0f"/>
                <v:textbox inset="0in,0in,0in,0in">
                  <w:txbxContent>
                    <w:tbl>
                      <w:tblPr>
                        <w:tblW w:w="76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7"/>
                        <w:gridCol w:w="906"/>
                        <w:gridCol w:w="1495"/>
                        <w:gridCol w:w="865"/>
                        <w:gridCol w:w="1203"/>
                        <w:gridCol w:w="858"/>
                        <w:gridCol w:w="1421"/>
                      </w:tblGrid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ntigen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eighbourhood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. diff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 valu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Overall 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906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SP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0; 1.2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262</w:t>
                            </w:r>
                          </w:p>
                        </w:tc>
                        <w:tc>
                          <w:tcPr>
                            <w:tcW w:w="142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7; 1.3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513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3; 1.6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26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4; 1.0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05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8; 1.0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687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,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5; 1.1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09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0; 1.6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2032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9; 1.3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039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MA-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4; 1.1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956</w:t>
                            </w:r>
                          </w:p>
                        </w:tc>
                        <w:tc>
                          <w:tcPr>
                            <w:tcW w:w="142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01 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0; 0.9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276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8; 1.4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79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7; 0.8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6; 0.7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,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5; 1.0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269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9; 1.7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629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5; 1.2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333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BA-17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0; 1.0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817</w:t>
                            </w:r>
                          </w:p>
                        </w:tc>
                        <w:tc>
                          <w:tcPr>
                            <w:tcW w:w="142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6; 1.1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424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7; 1.4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032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0; 1.0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136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8; 0.9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5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,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6; 1.0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982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1; 1.1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15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gG1</w:t>
                            </w:r>
                          </w:p>
                        </w:tc>
                        <w:tc>
                          <w:tcPr>
                            <w:tcW w:w="906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SP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8; 1.1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623</w:t>
                            </w:r>
                          </w:p>
                        </w:tc>
                        <w:tc>
                          <w:tcPr>
                            <w:tcW w:w="142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2; 1.2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269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7; 1.7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119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1; 1.0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65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5; 0.9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407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,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5; 1.1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624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9; 1.9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583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5; 1.5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473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MA-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9; 1.2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595</w:t>
                            </w:r>
                          </w:p>
                        </w:tc>
                        <w:tc>
                          <w:tcPr>
                            <w:tcW w:w="142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9; 1.0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875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; 1.5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883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0; 0.8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0; 0.7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,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0; 1.0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906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4; 1.8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055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2; 1.3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315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gG3</w:t>
                            </w:r>
                          </w:p>
                        </w:tc>
                        <w:tc>
                          <w:tcPr>
                            <w:tcW w:w="906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SP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0; 1.2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825</w:t>
                            </w:r>
                          </w:p>
                        </w:tc>
                        <w:tc>
                          <w:tcPr>
                            <w:tcW w:w="142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9; 1.0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303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; 1.2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69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0; 0.9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35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6; 0.9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87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,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7; 0.9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20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6; 1.2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525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7; 1.2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36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MA-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1; 1.4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2793</w:t>
                            </w:r>
                          </w:p>
                        </w:tc>
                        <w:tc>
                          <w:tcPr>
                            <w:tcW w:w="142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04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4; 1.3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386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9; 1.4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576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5; 0.9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3; 1.0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823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,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1; 1.1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657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8; 1.3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78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2; 1.3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72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906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VSA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9; 1.4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02</w:t>
                            </w:r>
                          </w:p>
                        </w:tc>
                        <w:tc>
                          <w:tcPr>
                            <w:tcW w:w="142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44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0; 1.2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369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4; 1.3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146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6; 1.0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694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1; 0.8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32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,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7; 1.0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478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2; 1.1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501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93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38; 0.9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302</w:t>
                            </w:r>
                          </w:p>
                        </w:tc>
                        <w:tc>
                          <w:tcPr>
                            <w:tcW w:w="142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roportional difference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Confidence interval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 value using likelihood ratio test</w:t>
      </w:r>
    </w:p>
    <w:sectPr>
      <w:type w:val="nextPage"/>
      <w:pgSz w:w="11906" w:h="16838"/>
      <w:pgMar w:left="1800" w:right="1800" w:gutter="0" w:header="0" w:top="70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18:11:00Z</dcterms:created>
  <dc:creator>Augusto Nhabomba</dc:creator>
  <dc:description/>
  <cp:keywords/>
  <dc:language>en-US</dc:language>
  <cp:lastModifiedBy>Augusto Nhabomba</cp:lastModifiedBy>
  <dcterms:modified xsi:type="dcterms:W3CDTF">2014-03-14T18:11:00Z</dcterms:modified>
  <cp:revision>2</cp:revision>
  <dc:subject/>
  <dc:title/>
</cp:coreProperties>
</file>